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D5C" w:rsidRDefault="008C4D5C"/>
    <w:p w:rsidR="00D05484" w:rsidRDefault="00D05484"/>
    <w:p w:rsidR="00D05484" w:rsidRDefault="00D05484" w:rsidP="00D05484">
      <w:pPr>
        <w:spacing w:after="0"/>
        <w:jc w:val="center"/>
        <w:rPr>
          <w:b/>
        </w:rPr>
      </w:pPr>
      <w:bookmarkStart w:id="0" w:name="_GoBack"/>
      <w:bookmarkEnd w:id="0"/>
      <w:r w:rsidRPr="00D05484">
        <w:rPr>
          <w:b/>
          <w:u w:val="single"/>
        </w:rPr>
        <w:t xml:space="preserve">Table </w:t>
      </w:r>
      <w:r>
        <w:rPr>
          <w:b/>
          <w:u w:val="single"/>
        </w:rPr>
        <w:t>S</w:t>
      </w:r>
      <w:r w:rsidRPr="00D05484">
        <w:rPr>
          <w:b/>
          <w:u w:val="single"/>
        </w:rPr>
        <w:t>1</w:t>
      </w:r>
      <w:r w:rsidRPr="00D05484">
        <w:rPr>
          <w:b/>
        </w:rPr>
        <w:t>:</w:t>
      </w:r>
    </w:p>
    <w:p w:rsidR="00D05484" w:rsidRDefault="00D05484" w:rsidP="00D05484">
      <w:pPr>
        <w:spacing w:after="0"/>
        <w:jc w:val="center"/>
      </w:pPr>
      <w:r w:rsidRPr="00D05484">
        <w:rPr>
          <w:b/>
        </w:rPr>
        <w:t>Plasma levels of Resveratrol, Resveratrol Sulfate, 3-Glucuronide and 4-Glucuronide</w:t>
      </w:r>
    </w:p>
    <w:p w:rsidR="00D05484" w:rsidRDefault="00D05484" w:rsidP="00D05484">
      <w:pPr>
        <w:spacing w:after="0"/>
      </w:pPr>
    </w:p>
    <w:tbl>
      <w:tblPr>
        <w:tblStyle w:val="TableGrid"/>
        <w:tblW w:w="0" w:type="auto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0"/>
        <w:gridCol w:w="1980"/>
        <w:gridCol w:w="2340"/>
        <w:gridCol w:w="2250"/>
        <w:gridCol w:w="2340"/>
      </w:tblGrid>
      <w:tr w:rsidR="004977CE" w:rsidTr="00B5138F">
        <w:trPr>
          <w:gridBefore w:val="1"/>
          <w:wBefore w:w="2970" w:type="dxa"/>
          <w:trHeight w:val="226"/>
        </w:trPr>
        <w:tc>
          <w:tcPr>
            <w:tcW w:w="8910" w:type="dxa"/>
            <w:gridSpan w:val="4"/>
            <w:tcBorders>
              <w:bottom w:val="single" w:sz="4" w:space="0" w:color="auto"/>
            </w:tcBorders>
          </w:tcPr>
          <w:p w:rsidR="004977CE" w:rsidRPr="00B5138F" w:rsidRDefault="004977CE" w:rsidP="00D05484">
            <w:pPr>
              <w:ind w:firstLine="0"/>
              <w:jc w:val="center"/>
              <w:rPr>
                <w:b/>
                <w:u w:val="single"/>
              </w:rPr>
            </w:pPr>
            <w:r w:rsidRPr="00B5138F">
              <w:rPr>
                <w:b/>
                <w:u w:val="single"/>
              </w:rPr>
              <w:t>Plasma levels (ng/</w:t>
            </w:r>
            <w:r w:rsidR="00B5138F">
              <w:rPr>
                <w:b/>
                <w:u w:val="single"/>
              </w:rPr>
              <w:t>m</w:t>
            </w:r>
            <w:r w:rsidRPr="00B5138F">
              <w:rPr>
                <w:b/>
                <w:u w:val="single"/>
              </w:rPr>
              <w:t>L)</w:t>
            </w:r>
          </w:p>
          <w:p w:rsidR="00B5138F" w:rsidRPr="00D05484" w:rsidRDefault="00B5138F" w:rsidP="00D05484">
            <w:pPr>
              <w:ind w:firstLine="0"/>
              <w:jc w:val="center"/>
              <w:rPr>
                <w:b/>
              </w:rPr>
            </w:pPr>
          </w:p>
        </w:tc>
      </w:tr>
      <w:tr w:rsidR="004977CE" w:rsidTr="00B5138F">
        <w:tblPrEx>
          <w:tblLook w:val="04A0" w:firstRow="1" w:lastRow="0" w:firstColumn="1" w:lastColumn="0" w:noHBand="0" w:noVBand="1"/>
        </w:tblPrEx>
        <w:trPr>
          <w:gridBefore w:val="1"/>
          <w:wBefore w:w="2970" w:type="dxa"/>
          <w:trHeight w:val="35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977CE" w:rsidRPr="00B5138F" w:rsidRDefault="004977CE" w:rsidP="00D05484">
            <w:pPr>
              <w:ind w:firstLine="0"/>
              <w:rPr>
                <w:b/>
              </w:rPr>
            </w:pPr>
            <w:r w:rsidRPr="00B5138F">
              <w:rPr>
                <w:b/>
              </w:rPr>
              <w:t>Resveratro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977CE" w:rsidRPr="00B5138F" w:rsidRDefault="004977CE" w:rsidP="00D05484">
            <w:pPr>
              <w:ind w:firstLine="0"/>
              <w:rPr>
                <w:b/>
              </w:rPr>
            </w:pPr>
            <w:r w:rsidRPr="00B5138F">
              <w:rPr>
                <w:b/>
              </w:rPr>
              <w:t>Resveratrol Sulf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977CE" w:rsidRPr="00B5138F" w:rsidRDefault="004977CE" w:rsidP="00D05484">
            <w:pPr>
              <w:ind w:firstLine="0"/>
              <w:rPr>
                <w:b/>
              </w:rPr>
            </w:pPr>
            <w:r w:rsidRPr="00B5138F">
              <w:rPr>
                <w:b/>
              </w:rPr>
              <w:t>3-Glucuronid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977CE" w:rsidRPr="00B5138F" w:rsidRDefault="004977CE" w:rsidP="00D05484">
            <w:pPr>
              <w:ind w:firstLine="0"/>
              <w:rPr>
                <w:b/>
              </w:rPr>
            </w:pPr>
            <w:r w:rsidRPr="00B5138F">
              <w:rPr>
                <w:b/>
              </w:rPr>
              <w:t>4-Glucuronide</w:t>
            </w:r>
          </w:p>
        </w:tc>
      </w:tr>
      <w:tr w:rsidR="004977CE" w:rsidTr="00B5138F">
        <w:tblPrEx>
          <w:tblLook w:val="04A0" w:firstRow="1" w:lastRow="0" w:firstColumn="1" w:lastColumn="0" w:noHBand="0" w:noVBand="1"/>
        </w:tblPrEx>
        <w:tc>
          <w:tcPr>
            <w:tcW w:w="2970" w:type="dxa"/>
            <w:shd w:val="clear" w:color="auto" w:fill="auto"/>
          </w:tcPr>
          <w:p w:rsidR="004977CE" w:rsidRDefault="004977CE" w:rsidP="004977CE">
            <w:pPr>
              <w:ind w:firstLine="0"/>
              <w:rPr>
                <w:rFonts w:cs="Arial"/>
                <w:b/>
                <w:color w:val="000000"/>
              </w:rPr>
            </w:pPr>
            <w:r w:rsidRPr="004977CE">
              <w:rPr>
                <w:rFonts w:cs="Arial"/>
                <w:b/>
                <w:color w:val="000000"/>
              </w:rPr>
              <w:t>Vehicle-Fed</w:t>
            </w:r>
          </w:p>
          <w:p w:rsidR="00B5138F" w:rsidRPr="004977CE" w:rsidRDefault="00B5138F" w:rsidP="004977CE">
            <w:pPr>
              <w:ind w:firstLine="0"/>
              <w:rPr>
                <w:rFonts w:cs="Arial"/>
                <w:b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977CE" w:rsidRPr="004977CE" w:rsidRDefault="004977CE" w:rsidP="004977CE">
            <w:pPr>
              <w:ind w:firstLine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 ± 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77CE" w:rsidRDefault="004977CE" w:rsidP="00D05484">
            <w:pPr>
              <w:ind w:firstLine="0"/>
            </w:pPr>
            <w:r>
              <w:t xml:space="preserve">0.441 </w:t>
            </w:r>
            <w:r>
              <w:rPr>
                <w:rFonts w:cs="Arial"/>
                <w:color w:val="000000"/>
              </w:rPr>
              <w:t>± 0.0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977CE" w:rsidRDefault="004977CE" w:rsidP="00D05484">
            <w:pPr>
              <w:ind w:firstLine="0"/>
            </w:pPr>
            <w:r>
              <w:t xml:space="preserve">4.2 </w:t>
            </w:r>
            <w:r>
              <w:rPr>
                <w:rFonts w:cs="Arial"/>
                <w:color w:val="000000"/>
              </w:rPr>
              <w:t>± 0.7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77CE" w:rsidRDefault="004977CE" w:rsidP="00D05484">
            <w:pPr>
              <w:ind w:firstLine="0"/>
            </w:pPr>
            <w:r>
              <w:t xml:space="preserve">1.70 </w:t>
            </w:r>
            <w:r>
              <w:rPr>
                <w:rFonts w:cs="Arial"/>
                <w:color w:val="000000"/>
              </w:rPr>
              <w:t>± 0.42</w:t>
            </w:r>
          </w:p>
        </w:tc>
      </w:tr>
      <w:tr w:rsidR="004977CE" w:rsidTr="00B5138F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970" w:type="dxa"/>
            <w:shd w:val="clear" w:color="auto" w:fill="auto"/>
          </w:tcPr>
          <w:p w:rsidR="004977CE" w:rsidRPr="004977CE" w:rsidRDefault="004977CE" w:rsidP="004977CE">
            <w:pPr>
              <w:ind w:firstLine="0"/>
              <w:rPr>
                <w:rFonts w:cs="Arial"/>
                <w:b/>
                <w:color w:val="000000"/>
              </w:rPr>
            </w:pPr>
            <w:r w:rsidRPr="004977CE">
              <w:rPr>
                <w:rFonts w:cs="Arial"/>
                <w:b/>
                <w:color w:val="000000"/>
              </w:rPr>
              <w:t>Resveratrol- Treat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977CE" w:rsidRPr="004977CE" w:rsidRDefault="004977CE" w:rsidP="00B5138F">
            <w:pPr>
              <w:ind w:firstLine="0"/>
              <w:rPr>
                <w:rFonts w:cs="Arial"/>
              </w:rPr>
            </w:pPr>
            <w:r w:rsidRPr="004977CE">
              <w:rPr>
                <w:rFonts w:cs="Arial"/>
                <w:color w:val="000000"/>
              </w:rPr>
              <w:t>400.3</w:t>
            </w:r>
            <w:r>
              <w:rPr>
                <w:rFonts w:cs="Arial"/>
                <w:color w:val="000000"/>
              </w:rPr>
              <w:t xml:space="preserve"> ± 69.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977CE" w:rsidRDefault="004977CE" w:rsidP="00D05484">
            <w:pPr>
              <w:ind w:firstLine="0"/>
            </w:pPr>
            <w:r>
              <w:t xml:space="preserve">331.3 </w:t>
            </w:r>
            <w:r>
              <w:rPr>
                <w:rFonts w:cs="Arial"/>
                <w:color w:val="000000"/>
              </w:rPr>
              <w:t>± 56.9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977CE" w:rsidRDefault="004977CE" w:rsidP="00D05484">
            <w:pPr>
              <w:ind w:firstLine="0"/>
            </w:pPr>
            <w:r>
              <w:t xml:space="preserve">1865.9 </w:t>
            </w:r>
            <w:r>
              <w:rPr>
                <w:rFonts w:cs="Arial"/>
                <w:color w:val="000000"/>
              </w:rPr>
              <w:t>± 406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977CE" w:rsidRDefault="004977CE" w:rsidP="00D05484">
            <w:pPr>
              <w:ind w:firstLine="0"/>
            </w:pPr>
            <w:r>
              <w:t xml:space="preserve">1914.6 </w:t>
            </w:r>
            <w:r>
              <w:rPr>
                <w:rFonts w:cs="Arial"/>
                <w:color w:val="000000"/>
              </w:rPr>
              <w:t>± 449.0</w:t>
            </w:r>
          </w:p>
        </w:tc>
      </w:tr>
    </w:tbl>
    <w:p w:rsidR="00B5138F" w:rsidRPr="00D05484" w:rsidRDefault="00B5138F" w:rsidP="006A3119">
      <w:pPr>
        <w:spacing w:after="0"/>
      </w:pPr>
    </w:p>
    <w:sectPr w:rsidR="00B5138F" w:rsidRPr="00D05484" w:rsidSect="00D05484"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shelf Symbol 7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31793"/>
    <w:multiLevelType w:val="hybridMultilevel"/>
    <w:tmpl w:val="3E769A88"/>
    <w:lvl w:ilvl="0" w:tplc="83FE3F6A">
      <w:start w:val="1"/>
      <w:numFmt w:val="bullet"/>
      <w:lvlText w:val=""/>
      <w:lvlJc w:val="left"/>
      <w:pPr>
        <w:ind w:left="720" w:hanging="360"/>
      </w:pPr>
      <w:rPr>
        <w:rFonts w:ascii="Bookshelf Symbol 7" w:hAnsi="Bookshelf Symbol 7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oNotDisplayPageBoundaries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484"/>
    <w:rsid w:val="00002CFA"/>
    <w:rsid w:val="00005654"/>
    <w:rsid w:val="00007F36"/>
    <w:rsid w:val="00011482"/>
    <w:rsid w:val="0001534C"/>
    <w:rsid w:val="00017609"/>
    <w:rsid w:val="000277B1"/>
    <w:rsid w:val="00034D53"/>
    <w:rsid w:val="00040116"/>
    <w:rsid w:val="00045D32"/>
    <w:rsid w:val="000475D7"/>
    <w:rsid w:val="00050F60"/>
    <w:rsid w:val="00051922"/>
    <w:rsid w:val="000534E9"/>
    <w:rsid w:val="00056C2E"/>
    <w:rsid w:val="000605F3"/>
    <w:rsid w:val="000613B0"/>
    <w:rsid w:val="00062083"/>
    <w:rsid w:val="00063436"/>
    <w:rsid w:val="00064CFA"/>
    <w:rsid w:val="00070BAB"/>
    <w:rsid w:val="000746C8"/>
    <w:rsid w:val="00077364"/>
    <w:rsid w:val="00077CD0"/>
    <w:rsid w:val="00080A12"/>
    <w:rsid w:val="0008230B"/>
    <w:rsid w:val="00085CCE"/>
    <w:rsid w:val="00091C4D"/>
    <w:rsid w:val="000924CC"/>
    <w:rsid w:val="00093E43"/>
    <w:rsid w:val="00095386"/>
    <w:rsid w:val="000A07E6"/>
    <w:rsid w:val="000A12ED"/>
    <w:rsid w:val="000A15F1"/>
    <w:rsid w:val="000A625F"/>
    <w:rsid w:val="000A651A"/>
    <w:rsid w:val="000A6670"/>
    <w:rsid w:val="000A70F8"/>
    <w:rsid w:val="000A7185"/>
    <w:rsid w:val="000A7941"/>
    <w:rsid w:val="000B0850"/>
    <w:rsid w:val="000B10E0"/>
    <w:rsid w:val="000B4C5E"/>
    <w:rsid w:val="000C39EF"/>
    <w:rsid w:val="000D2AA5"/>
    <w:rsid w:val="000D2FF5"/>
    <w:rsid w:val="000D47AE"/>
    <w:rsid w:val="000D5FFD"/>
    <w:rsid w:val="000E2225"/>
    <w:rsid w:val="000E698B"/>
    <w:rsid w:val="000F2D55"/>
    <w:rsid w:val="000F330C"/>
    <w:rsid w:val="000F4BCF"/>
    <w:rsid w:val="000F7627"/>
    <w:rsid w:val="000F791E"/>
    <w:rsid w:val="000F7DED"/>
    <w:rsid w:val="001043AC"/>
    <w:rsid w:val="00110E31"/>
    <w:rsid w:val="00110E5F"/>
    <w:rsid w:val="00110E83"/>
    <w:rsid w:val="00112F79"/>
    <w:rsid w:val="001132D2"/>
    <w:rsid w:val="001153DE"/>
    <w:rsid w:val="00120555"/>
    <w:rsid w:val="00121308"/>
    <w:rsid w:val="00122D7A"/>
    <w:rsid w:val="00122DBE"/>
    <w:rsid w:val="00127A44"/>
    <w:rsid w:val="00131850"/>
    <w:rsid w:val="00131D81"/>
    <w:rsid w:val="0013285C"/>
    <w:rsid w:val="00133166"/>
    <w:rsid w:val="001338F1"/>
    <w:rsid w:val="0014234D"/>
    <w:rsid w:val="00142891"/>
    <w:rsid w:val="001454FC"/>
    <w:rsid w:val="001464D7"/>
    <w:rsid w:val="00150549"/>
    <w:rsid w:val="00157995"/>
    <w:rsid w:val="00160962"/>
    <w:rsid w:val="001656BD"/>
    <w:rsid w:val="00165DA4"/>
    <w:rsid w:val="001704D0"/>
    <w:rsid w:val="00172BB8"/>
    <w:rsid w:val="001753DE"/>
    <w:rsid w:val="00177C34"/>
    <w:rsid w:val="00183208"/>
    <w:rsid w:val="001870FD"/>
    <w:rsid w:val="00190ED6"/>
    <w:rsid w:val="00194690"/>
    <w:rsid w:val="00196F35"/>
    <w:rsid w:val="001A08A0"/>
    <w:rsid w:val="001A12BD"/>
    <w:rsid w:val="001A4486"/>
    <w:rsid w:val="001A4A33"/>
    <w:rsid w:val="001A66D0"/>
    <w:rsid w:val="001A6855"/>
    <w:rsid w:val="001A68B8"/>
    <w:rsid w:val="001B1A8C"/>
    <w:rsid w:val="001B1E62"/>
    <w:rsid w:val="001B2802"/>
    <w:rsid w:val="001B29D1"/>
    <w:rsid w:val="001B4F77"/>
    <w:rsid w:val="001C0E28"/>
    <w:rsid w:val="001C39D2"/>
    <w:rsid w:val="001C620A"/>
    <w:rsid w:val="001D4E2D"/>
    <w:rsid w:val="001D577B"/>
    <w:rsid w:val="001D6118"/>
    <w:rsid w:val="001D6D00"/>
    <w:rsid w:val="001D7106"/>
    <w:rsid w:val="001E77B3"/>
    <w:rsid w:val="001E7AAE"/>
    <w:rsid w:val="001F07DE"/>
    <w:rsid w:val="001F1812"/>
    <w:rsid w:val="001F1D73"/>
    <w:rsid w:val="00200C37"/>
    <w:rsid w:val="0020257B"/>
    <w:rsid w:val="002038E6"/>
    <w:rsid w:val="00207599"/>
    <w:rsid w:val="0021060F"/>
    <w:rsid w:val="0021182F"/>
    <w:rsid w:val="00211AFB"/>
    <w:rsid w:val="00212CF3"/>
    <w:rsid w:val="00213725"/>
    <w:rsid w:val="0021660C"/>
    <w:rsid w:val="00221693"/>
    <w:rsid w:val="00226579"/>
    <w:rsid w:val="0023071D"/>
    <w:rsid w:val="00234B3A"/>
    <w:rsid w:val="0023512B"/>
    <w:rsid w:val="0023542F"/>
    <w:rsid w:val="00236876"/>
    <w:rsid w:val="0024024F"/>
    <w:rsid w:val="00240B8B"/>
    <w:rsid w:val="00241B7D"/>
    <w:rsid w:val="00246176"/>
    <w:rsid w:val="002478A3"/>
    <w:rsid w:val="00252BD3"/>
    <w:rsid w:val="002532D0"/>
    <w:rsid w:val="0025348B"/>
    <w:rsid w:val="00255C52"/>
    <w:rsid w:val="0026505A"/>
    <w:rsid w:val="002658C7"/>
    <w:rsid w:val="00266B53"/>
    <w:rsid w:val="0026742B"/>
    <w:rsid w:val="002678B8"/>
    <w:rsid w:val="00267C74"/>
    <w:rsid w:val="00270C81"/>
    <w:rsid w:val="00274D1B"/>
    <w:rsid w:val="0027560F"/>
    <w:rsid w:val="002820DA"/>
    <w:rsid w:val="00284F97"/>
    <w:rsid w:val="00286D29"/>
    <w:rsid w:val="0029266D"/>
    <w:rsid w:val="00293273"/>
    <w:rsid w:val="002945E2"/>
    <w:rsid w:val="00297B71"/>
    <w:rsid w:val="002A0013"/>
    <w:rsid w:val="002A38C3"/>
    <w:rsid w:val="002A4117"/>
    <w:rsid w:val="002A4817"/>
    <w:rsid w:val="002A6646"/>
    <w:rsid w:val="002A7983"/>
    <w:rsid w:val="002B01CD"/>
    <w:rsid w:val="002B0AA6"/>
    <w:rsid w:val="002B45E2"/>
    <w:rsid w:val="002B5808"/>
    <w:rsid w:val="002B6789"/>
    <w:rsid w:val="002C0217"/>
    <w:rsid w:val="002C62E5"/>
    <w:rsid w:val="002D32A3"/>
    <w:rsid w:val="002D37EE"/>
    <w:rsid w:val="002D5DE8"/>
    <w:rsid w:val="002D7591"/>
    <w:rsid w:val="002D7A65"/>
    <w:rsid w:val="002E0785"/>
    <w:rsid w:val="002E3AD4"/>
    <w:rsid w:val="002E5664"/>
    <w:rsid w:val="002E66F4"/>
    <w:rsid w:val="002F1191"/>
    <w:rsid w:val="002F2D22"/>
    <w:rsid w:val="002F352D"/>
    <w:rsid w:val="002F6493"/>
    <w:rsid w:val="0030292B"/>
    <w:rsid w:val="00302A34"/>
    <w:rsid w:val="0030495E"/>
    <w:rsid w:val="0030678F"/>
    <w:rsid w:val="00306A58"/>
    <w:rsid w:val="00307962"/>
    <w:rsid w:val="00310B46"/>
    <w:rsid w:val="003117EC"/>
    <w:rsid w:val="0031238C"/>
    <w:rsid w:val="00314591"/>
    <w:rsid w:val="00315FC2"/>
    <w:rsid w:val="003163FB"/>
    <w:rsid w:val="003172E9"/>
    <w:rsid w:val="00321284"/>
    <w:rsid w:val="00330712"/>
    <w:rsid w:val="00331CE6"/>
    <w:rsid w:val="003336DC"/>
    <w:rsid w:val="00333D14"/>
    <w:rsid w:val="0033479B"/>
    <w:rsid w:val="00335004"/>
    <w:rsid w:val="00335F90"/>
    <w:rsid w:val="00342BC1"/>
    <w:rsid w:val="00345874"/>
    <w:rsid w:val="00346568"/>
    <w:rsid w:val="00346BCC"/>
    <w:rsid w:val="00347512"/>
    <w:rsid w:val="003528BD"/>
    <w:rsid w:val="003537E5"/>
    <w:rsid w:val="003539FC"/>
    <w:rsid w:val="00356B8B"/>
    <w:rsid w:val="003633A3"/>
    <w:rsid w:val="00364959"/>
    <w:rsid w:val="003666E0"/>
    <w:rsid w:val="00370FCE"/>
    <w:rsid w:val="00371E2F"/>
    <w:rsid w:val="00373D02"/>
    <w:rsid w:val="0039001D"/>
    <w:rsid w:val="003965EE"/>
    <w:rsid w:val="003A14A1"/>
    <w:rsid w:val="003A1B96"/>
    <w:rsid w:val="003A42D4"/>
    <w:rsid w:val="003A6A83"/>
    <w:rsid w:val="003B0E7F"/>
    <w:rsid w:val="003B1542"/>
    <w:rsid w:val="003B2713"/>
    <w:rsid w:val="003B3EDE"/>
    <w:rsid w:val="003C1019"/>
    <w:rsid w:val="003C11A3"/>
    <w:rsid w:val="003E0836"/>
    <w:rsid w:val="003E36BB"/>
    <w:rsid w:val="003F00F5"/>
    <w:rsid w:val="003F3D8B"/>
    <w:rsid w:val="003F4FFD"/>
    <w:rsid w:val="003F5F37"/>
    <w:rsid w:val="003F6D31"/>
    <w:rsid w:val="003F6F62"/>
    <w:rsid w:val="00400866"/>
    <w:rsid w:val="0040088D"/>
    <w:rsid w:val="004040D3"/>
    <w:rsid w:val="00404825"/>
    <w:rsid w:val="00405EC9"/>
    <w:rsid w:val="004068A2"/>
    <w:rsid w:val="00406BD0"/>
    <w:rsid w:val="00413D66"/>
    <w:rsid w:val="00413DE2"/>
    <w:rsid w:val="00413F13"/>
    <w:rsid w:val="0041441A"/>
    <w:rsid w:val="00416A92"/>
    <w:rsid w:val="0042173E"/>
    <w:rsid w:val="00421A14"/>
    <w:rsid w:val="004256E6"/>
    <w:rsid w:val="004260D9"/>
    <w:rsid w:val="00426D3F"/>
    <w:rsid w:val="004305DE"/>
    <w:rsid w:val="00433738"/>
    <w:rsid w:val="00434EEC"/>
    <w:rsid w:val="004367BB"/>
    <w:rsid w:val="0043687B"/>
    <w:rsid w:val="00440D24"/>
    <w:rsid w:val="00440F21"/>
    <w:rsid w:val="00440FE7"/>
    <w:rsid w:val="0044369A"/>
    <w:rsid w:val="004533D7"/>
    <w:rsid w:val="004538B3"/>
    <w:rsid w:val="0045453F"/>
    <w:rsid w:val="00454733"/>
    <w:rsid w:val="00457325"/>
    <w:rsid w:val="004655BF"/>
    <w:rsid w:val="004665B5"/>
    <w:rsid w:val="004755BD"/>
    <w:rsid w:val="00475CA0"/>
    <w:rsid w:val="00476A61"/>
    <w:rsid w:val="004772D8"/>
    <w:rsid w:val="0048456D"/>
    <w:rsid w:val="004853F2"/>
    <w:rsid w:val="00486CA8"/>
    <w:rsid w:val="00496E44"/>
    <w:rsid w:val="004970CF"/>
    <w:rsid w:val="004977CE"/>
    <w:rsid w:val="004A64C0"/>
    <w:rsid w:val="004A6B24"/>
    <w:rsid w:val="004B00B9"/>
    <w:rsid w:val="004B2371"/>
    <w:rsid w:val="004B277B"/>
    <w:rsid w:val="004B53E2"/>
    <w:rsid w:val="004B5D35"/>
    <w:rsid w:val="004B71D8"/>
    <w:rsid w:val="004C0C79"/>
    <w:rsid w:val="004C3A13"/>
    <w:rsid w:val="004D2733"/>
    <w:rsid w:val="004D28FF"/>
    <w:rsid w:val="004D65AC"/>
    <w:rsid w:val="004D6886"/>
    <w:rsid w:val="004D7A11"/>
    <w:rsid w:val="004E0B35"/>
    <w:rsid w:val="004F1CAB"/>
    <w:rsid w:val="004F1FE2"/>
    <w:rsid w:val="004F4287"/>
    <w:rsid w:val="004F6DDA"/>
    <w:rsid w:val="0050380E"/>
    <w:rsid w:val="00504686"/>
    <w:rsid w:val="0051545A"/>
    <w:rsid w:val="0051786C"/>
    <w:rsid w:val="005201EF"/>
    <w:rsid w:val="0052257B"/>
    <w:rsid w:val="00524D7C"/>
    <w:rsid w:val="005255CA"/>
    <w:rsid w:val="00526A2F"/>
    <w:rsid w:val="00526BAC"/>
    <w:rsid w:val="005323E9"/>
    <w:rsid w:val="00533123"/>
    <w:rsid w:val="00533752"/>
    <w:rsid w:val="0053449F"/>
    <w:rsid w:val="00536022"/>
    <w:rsid w:val="005360D8"/>
    <w:rsid w:val="00536DFA"/>
    <w:rsid w:val="005409DA"/>
    <w:rsid w:val="0054108E"/>
    <w:rsid w:val="0054175B"/>
    <w:rsid w:val="00542880"/>
    <w:rsid w:val="00543B6B"/>
    <w:rsid w:val="00544B3E"/>
    <w:rsid w:val="00546ACE"/>
    <w:rsid w:val="00550B91"/>
    <w:rsid w:val="00550BA8"/>
    <w:rsid w:val="00556132"/>
    <w:rsid w:val="00560788"/>
    <w:rsid w:val="005623CF"/>
    <w:rsid w:val="00563163"/>
    <w:rsid w:val="00564B99"/>
    <w:rsid w:val="005665A9"/>
    <w:rsid w:val="00567432"/>
    <w:rsid w:val="00571012"/>
    <w:rsid w:val="00573258"/>
    <w:rsid w:val="00575F0E"/>
    <w:rsid w:val="00580247"/>
    <w:rsid w:val="00583F77"/>
    <w:rsid w:val="005869E1"/>
    <w:rsid w:val="00595E1E"/>
    <w:rsid w:val="005A0ED1"/>
    <w:rsid w:val="005A12FF"/>
    <w:rsid w:val="005A5CF1"/>
    <w:rsid w:val="005B349C"/>
    <w:rsid w:val="005B4E92"/>
    <w:rsid w:val="005B747B"/>
    <w:rsid w:val="005C0009"/>
    <w:rsid w:val="005C01EE"/>
    <w:rsid w:val="005C30C9"/>
    <w:rsid w:val="005C4EB9"/>
    <w:rsid w:val="005C6C65"/>
    <w:rsid w:val="005D33E1"/>
    <w:rsid w:val="005D3F57"/>
    <w:rsid w:val="005D6FC5"/>
    <w:rsid w:val="005D7FFD"/>
    <w:rsid w:val="005E3D5B"/>
    <w:rsid w:val="005F077E"/>
    <w:rsid w:val="005F16F9"/>
    <w:rsid w:val="005F2146"/>
    <w:rsid w:val="005F57DC"/>
    <w:rsid w:val="005F5E81"/>
    <w:rsid w:val="0060013B"/>
    <w:rsid w:val="006012A1"/>
    <w:rsid w:val="00603F7F"/>
    <w:rsid w:val="0060743F"/>
    <w:rsid w:val="0061052F"/>
    <w:rsid w:val="0061448B"/>
    <w:rsid w:val="00615317"/>
    <w:rsid w:val="00617A29"/>
    <w:rsid w:val="00620D39"/>
    <w:rsid w:val="00621996"/>
    <w:rsid w:val="00622451"/>
    <w:rsid w:val="00623F9A"/>
    <w:rsid w:val="006347D8"/>
    <w:rsid w:val="00635830"/>
    <w:rsid w:val="006376D1"/>
    <w:rsid w:val="006403E3"/>
    <w:rsid w:val="00641EAC"/>
    <w:rsid w:val="00650ABB"/>
    <w:rsid w:val="00651A8C"/>
    <w:rsid w:val="006555DB"/>
    <w:rsid w:val="00657694"/>
    <w:rsid w:val="00662D25"/>
    <w:rsid w:val="00663AFF"/>
    <w:rsid w:val="0066411A"/>
    <w:rsid w:val="00665E16"/>
    <w:rsid w:val="00673C92"/>
    <w:rsid w:val="00674146"/>
    <w:rsid w:val="00674B09"/>
    <w:rsid w:val="00676C58"/>
    <w:rsid w:val="00680220"/>
    <w:rsid w:val="006833E8"/>
    <w:rsid w:val="00685A17"/>
    <w:rsid w:val="006903BA"/>
    <w:rsid w:val="0069407F"/>
    <w:rsid w:val="00695E31"/>
    <w:rsid w:val="006962CE"/>
    <w:rsid w:val="0069766C"/>
    <w:rsid w:val="00697991"/>
    <w:rsid w:val="006A3119"/>
    <w:rsid w:val="006A3CB4"/>
    <w:rsid w:val="006A5B24"/>
    <w:rsid w:val="006B0E9D"/>
    <w:rsid w:val="006B24B7"/>
    <w:rsid w:val="006B4AF3"/>
    <w:rsid w:val="006B60B5"/>
    <w:rsid w:val="006C0451"/>
    <w:rsid w:val="006C0C9A"/>
    <w:rsid w:val="006C0E60"/>
    <w:rsid w:val="006C130E"/>
    <w:rsid w:val="006C134D"/>
    <w:rsid w:val="006C72E1"/>
    <w:rsid w:val="006D1B44"/>
    <w:rsid w:val="006D262B"/>
    <w:rsid w:val="006D4D6B"/>
    <w:rsid w:val="006D5400"/>
    <w:rsid w:val="006D6091"/>
    <w:rsid w:val="006D60BB"/>
    <w:rsid w:val="006D61DF"/>
    <w:rsid w:val="006E0255"/>
    <w:rsid w:val="006E0804"/>
    <w:rsid w:val="006E43DB"/>
    <w:rsid w:val="006E4DEB"/>
    <w:rsid w:val="006E78BA"/>
    <w:rsid w:val="006F0C8F"/>
    <w:rsid w:val="006F2A94"/>
    <w:rsid w:val="006F6232"/>
    <w:rsid w:val="006F7C76"/>
    <w:rsid w:val="00700576"/>
    <w:rsid w:val="00700C79"/>
    <w:rsid w:val="00701ED6"/>
    <w:rsid w:val="0070306A"/>
    <w:rsid w:val="0070456B"/>
    <w:rsid w:val="00704D43"/>
    <w:rsid w:val="0071293C"/>
    <w:rsid w:val="00713451"/>
    <w:rsid w:val="00715C31"/>
    <w:rsid w:val="0071691E"/>
    <w:rsid w:val="0072150D"/>
    <w:rsid w:val="0072210A"/>
    <w:rsid w:val="00723177"/>
    <w:rsid w:val="007231BB"/>
    <w:rsid w:val="00730238"/>
    <w:rsid w:val="00734C04"/>
    <w:rsid w:val="007354D0"/>
    <w:rsid w:val="00740AA5"/>
    <w:rsid w:val="0074195B"/>
    <w:rsid w:val="00744CA8"/>
    <w:rsid w:val="007532BA"/>
    <w:rsid w:val="00765784"/>
    <w:rsid w:val="007663B1"/>
    <w:rsid w:val="007676A6"/>
    <w:rsid w:val="007701ED"/>
    <w:rsid w:val="0077454F"/>
    <w:rsid w:val="00774DF4"/>
    <w:rsid w:val="0077778E"/>
    <w:rsid w:val="0078138C"/>
    <w:rsid w:val="00781C55"/>
    <w:rsid w:val="007831D5"/>
    <w:rsid w:val="00784266"/>
    <w:rsid w:val="007918E4"/>
    <w:rsid w:val="007919ED"/>
    <w:rsid w:val="0079235C"/>
    <w:rsid w:val="007A161E"/>
    <w:rsid w:val="007A225F"/>
    <w:rsid w:val="007A34A4"/>
    <w:rsid w:val="007A4177"/>
    <w:rsid w:val="007A4CA1"/>
    <w:rsid w:val="007A61C2"/>
    <w:rsid w:val="007B06CA"/>
    <w:rsid w:val="007B1A32"/>
    <w:rsid w:val="007B2A42"/>
    <w:rsid w:val="007B3CE9"/>
    <w:rsid w:val="007B556B"/>
    <w:rsid w:val="007B6F98"/>
    <w:rsid w:val="007C203E"/>
    <w:rsid w:val="007C41C1"/>
    <w:rsid w:val="007C5E9F"/>
    <w:rsid w:val="007C69B3"/>
    <w:rsid w:val="007C6A3E"/>
    <w:rsid w:val="007D335E"/>
    <w:rsid w:val="007E049E"/>
    <w:rsid w:val="007E194A"/>
    <w:rsid w:val="007E30D6"/>
    <w:rsid w:val="007F055A"/>
    <w:rsid w:val="007F1072"/>
    <w:rsid w:val="007F6E98"/>
    <w:rsid w:val="008015B6"/>
    <w:rsid w:val="00801DE9"/>
    <w:rsid w:val="008056AD"/>
    <w:rsid w:val="00806339"/>
    <w:rsid w:val="00811F60"/>
    <w:rsid w:val="00812C2E"/>
    <w:rsid w:val="00813F24"/>
    <w:rsid w:val="008143A1"/>
    <w:rsid w:val="00817567"/>
    <w:rsid w:val="00821B1A"/>
    <w:rsid w:val="00822C98"/>
    <w:rsid w:val="00826099"/>
    <w:rsid w:val="00834383"/>
    <w:rsid w:val="008367C3"/>
    <w:rsid w:val="00837776"/>
    <w:rsid w:val="00840036"/>
    <w:rsid w:val="00844EE8"/>
    <w:rsid w:val="00846F3E"/>
    <w:rsid w:val="00847A46"/>
    <w:rsid w:val="008500A6"/>
    <w:rsid w:val="0085018C"/>
    <w:rsid w:val="00852F99"/>
    <w:rsid w:val="00855465"/>
    <w:rsid w:val="00857142"/>
    <w:rsid w:val="00857499"/>
    <w:rsid w:val="00862D60"/>
    <w:rsid w:val="00862EF8"/>
    <w:rsid w:val="00863231"/>
    <w:rsid w:val="008641E2"/>
    <w:rsid w:val="00870279"/>
    <w:rsid w:val="008729AB"/>
    <w:rsid w:val="008731AE"/>
    <w:rsid w:val="00875F7F"/>
    <w:rsid w:val="0087644D"/>
    <w:rsid w:val="0088239C"/>
    <w:rsid w:val="00883387"/>
    <w:rsid w:val="00883855"/>
    <w:rsid w:val="0088388D"/>
    <w:rsid w:val="0088445E"/>
    <w:rsid w:val="00885EA4"/>
    <w:rsid w:val="00893045"/>
    <w:rsid w:val="00894A65"/>
    <w:rsid w:val="008A191C"/>
    <w:rsid w:val="008A69E2"/>
    <w:rsid w:val="008B11A5"/>
    <w:rsid w:val="008B317B"/>
    <w:rsid w:val="008B335C"/>
    <w:rsid w:val="008B7A9E"/>
    <w:rsid w:val="008C4BA5"/>
    <w:rsid w:val="008C4D5C"/>
    <w:rsid w:val="008C716E"/>
    <w:rsid w:val="008D0075"/>
    <w:rsid w:val="008D1AA5"/>
    <w:rsid w:val="008D610E"/>
    <w:rsid w:val="008E096C"/>
    <w:rsid w:val="008E3945"/>
    <w:rsid w:val="008E6850"/>
    <w:rsid w:val="008E7243"/>
    <w:rsid w:val="008F0C48"/>
    <w:rsid w:val="008F0CA8"/>
    <w:rsid w:val="008F4428"/>
    <w:rsid w:val="009000F5"/>
    <w:rsid w:val="00904D20"/>
    <w:rsid w:val="00904DF9"/>
    <w:rsid w:val="00906198"/>
    <w:rsid w:val="00906450"/>
    <w:rsid w:val="009068AA"/>
    <w:rsid w:val="0091122E"/>
    <w:rsid w:val="00924181"/>
    <w:rsid w:val="00930D70"/>
    <w:rsid w:val="009328A8"/>
    <w:rsid w:val="00932EC0"/>
    <w:rsid w:val="009341DD"/>
    <w:rsid w:val="009363CD"/>
    <w:rsid w:val="009364A5"/>
    <w:rsid w:val="00937AC8"/>
    <w:rsid w:val="0094488A"/>
    <w:rsid w:val="00946BE2"/>
    <w:rsid w:val="00947BA2"/>
    <w:rsid w:val="0095139C"/>
    <w:rsid w:val="0095301F"/>
    <w:rsid w:val="0095343A"/>
    <w:rsid w:val="00954977"/>
    <w:rsid w:val="009601DF"/>
    <w:rsid w:val="009630AE"/>
    <w:rsid w:val="0096435D"/>
    <w:rsid w:val="009648FA"/>
    <w:rsid w:val="00965523"/>
    <w:rsid w:val="00965B9B"/>
    <w:rsid w:val="00965DB3"/>
    <w:rsid w:val="00971D53"/>
    <w:rsid w:val="00972DEC"/>
    <w:rsid w:val="009730E0"/>
    <w:rsid w:val="00974690"/>
    <w:rsid w:val="009768F8"/>
    <w:rsid w:val="00976E27"/>
    <w:rsid w:val="009828ED"/>
    <w:rsid w:val="0098339F"/>
    <w:rsid w:val="00983C0B"/>
    <w:rsid w:val="009870DF"/>
    <w:rsid w:val="00987ED7"/>
    <w:rsid w:val="00992AF9"/>
    <w:rsid w:val="00992CF5"/>
    <w:rsid w:val="00993EE7"/>
    <w:rsid w:val="009A281C"/>
    <w:rsid w:val="009A4270"/>
    <w:rsid w:val="009A6B31"/>
    <w:rsid w:val="009B048C"/>
    <w:rsid w:val="009B0D14"/>
    <w:rsid w:val="009B16A5"/>
    <w:rsid w:val="009B1D5A"/>
    <w:rsid w:val="009B1F1D"/>
    <w:rsid w:val="009B4302"/>
    <w:rsid w:val="009B6E70"/>
    <w:rsid w:val="009B78B7"/>
    <w:rsid w:val="009C2F4A"/>
    <w:rsid w:val="009C4124"/>
    <w:rsid w:val="009C4197"/>
    <w:rsid w:val="009C6FE5"/>
    <w:rsid w:val="009E0755"/>
    <w:rsid w:val="009E0BC1"/>
    <w:rsid w:val="009E116B"/>
    <w:rsid w:val="009E11E5"/>
    <w:rsid w:val="009E5EBB"/>
    <w:rsid w:val="009E5FDF"/>
    <w:rsid w:val="009F53F1"/>
    <w:rsid w:val="00A06F87"/>
    <w:rsid w:val="00A07601"/>
    <w:rsid w:val="00A12F12"/>
    <w:rsid w:val="00A143A0"/>
    <w:rsid w:val="00A16816"/>
    <w:rsid w:val="00A23EEE"/>
    <w:rsid w:val="00A251EE"/>
    <w:rsid w:val="00A273DC"/>
    <w:rsid w:val="00A3062D"/>
    <w:rsid w:val="00A32380"/>
    <w:rsid w:val="00A32511"/>
    <w:rsid w:val="00A33A0E"/>
    <w:rsid w:val="00A33AD8"/>
    <w:rsid w:val="00A36A48"/>
    <w:rsid w:val="00A407D5"/>
    <w:rsid w:val="00A41315"/>
    <w:rsid w:val="00A416FE"/>
    <w:rsid w:val="00A42EF6"/>
    <w:rsid w:val="00A43436"/>
    <w:rsid w:val="00A453CE"/>
    <w:rsid w:val="00A467FE"/>
    <w:rsid w:val="00A502DB"/>
    <w:rsid w:val="00A50374"/>
    <w:rsid w:val="00A51190"/>
    <w:rsid w:val="00A51F96"/>
    <w:rsid w:val="00A5215D"/>
    <w:rsid w:val="00A52470"/>
    <w:rsid w:val="00A536C3"/>
    <w:rsid w:val="00A5408F"/>
    <w:rsid w:val="00A55651"/>
    <w:rsid w:val="00A56604"/>
    <w:rsid w:val="00A56649"/>
    <w:rsid w:val="00A57F9A"/>
    <w:rsid w:val="00A6085A"/>
    <w:rsid w:val="00A63183"/>
    <w:rsid w:val="00A71185"/>
    <w:rsid w:val="00A72514"/>
    <w:rsid w:val="00A738C4"/>
    <w:rsid w:val="00A81B7A"/>
    <w:rsid w:val="00A8443D"/>
    <w:rsid w:val="00A85E20"/>
    <w:rsid w:val="00A87E0F"/>
    <w:rsid w:val="00A931E3"/>
    <w:rsid w:val="00A93C13"/>
    <w:rsid w:val="00AA12AD"/>
    <w:rsid w:val="00AB0867"/>
    <w:rsid w:val="00AB2B90"/>
    <w:rsid w:val="00AB49E4"/>
    <w:rsid w:val="00AB5AFA"/>
    <w:rsid w:val="00AB6451"/>
    <w:rsid w:val="00AB7292"/>
    <w:rsid w:val="00AC0513"/>
    <w:rsid w:val="00AC1FA1"/>
    <w:rsid w:val="00AD1565"/>
    <w:rsid w:val="00AD36FE"/>
    <w:rsid w:val="00AD5C07"/>
    <w:rsid w:val="00AD75E0"/>
    <w:rsid w:val="00AE004D"/>
    <w:rsid w:val="00AE00C7"/>
    <w:rsid w:val="00AE0556"/>
    <w:rsid w:val="00AE2AE2"/>
    <w:rsid w:val="00AE46AD"/>
    <w:rsid w:val="00AE537F"/>
    <w:rsid w:val="00AE5BFB"/>
    <w:rsid w:val="00AE63C1"/>
    <w:rsid w:val="00AE7AAF"/>
    <w:rsid w:val="00AF04A7"/>
    <w:rsid w:val="00AF2092"/>
    <w:rsid w:val="00AF5D26"/>
    <w:rsid w:val="00B01137"/>
    <w:rsid w:val="00B015E2"/>
    <w:rsid w:val="00B019C5"/>
    <w:rsid w:val="00B03004"/>
    <w:rsid w:val="00B04228"/>
    <w:rsid w:val="00B11ECF"/>
    <w:rsid w:val="00B123A0"/>
    <w:rsid w:val="00B1525C"/>
    <w:rsid w:val="00B15428"/>
    <w:rsid w:val="00B16EB9"/>
    <w:rsid w:val="00B20060"/>
    <w:rsid w:val="00B23696"/>
    <w:rsid w:val="00B23981"/>
    <w:rsid w:val="00B24260"/>
    <w:rsid w:val="00B36D66"/>
    <w:rsid w:val="00B37330"/>
    <w:rsid w:val="00B3740B"/>
    <w:rsid w:val="00B404DA"/>
    <w:rsid w:val="00B41B12"/>
    <w:rsid w:val="00B42435"/>
    <w:rsid w:val="00B45442"/>
    <w:rsid w:val="00B475C7"/>
    <w:rsid w:val="00B5138F"/>
    <w:rsid w:val="00B5263C"/>
    <w:rsid w:val="00B52BAC"/>
    <w:rsid w:val="00B5556B"/>
    <w:rsid w:val="00B55A14"/>
    <w:rsid w:val="00B60459"/>
    <w:rsid w:val="00B624C9"/>
    <w:rsid w:val="00B6375F"/>
    <w:rsid w:val="00B64B9A"/>
    <w:rsid w:val="00B70C2B"/>
    <w:rsid w:val="00B7117E"/>
    <w:rsid w:val="00B73828"/>
    <w:rsid w:val="00B76293"/>
    <w:rsid w:val="00B76A22"/>
    <w:rsid w:val="00B85EBD"/>
    <w:rsid w:val="00B8654D"/>
    <w:rsid w:val="00B877C4"/>
    <w:rsid w:val="00B902AA"/>
    <w:rsid w:val="00B92056"/>
    <w:rsid w:val="00B92231"/>
    <w:rsid w:val="00B9328D"/>
    <w:rsid w:val="00B93A26"/>
    <w:rsid w:val="00B9405F"/>
    <w:rsid w:val="00BA4F86"/>
    <w:rsid w:val="00BA6C7F"/>
    <w:rsid w:val="00BA6DF5"/>
    <w:rsid w:val="00BA71D4"/>
    <w:rsid w:val="00BA72C2"/>
    <w:rsid w:val="00BB411B"/>
    <w:rsid w:val="00BC4284"/>
    <w:rsid w:val="00BC4EC0"/>
    <w:rsid w:val="00BC5164"/>
    <w:rsid w:val="00BC6964"/>
    <w:rsid w:val="00BC7D7A"/>
    <w:rsid w:val="00BD0C93"/>
    <w:rsid w:val="00BD33DB"/>
    <w:rsid w:val="00BD689C"/>
    <w:rsid w:val="00BE2013"/>
    <w:rsid w:val="00BE252B"/>
    <w:rsid w:val="00BE2898"/>
    <w:rsid w:val="00BE3819"/>
    <w:rsid w:val="00BE5575"/>
    <w:rsid w:val="00BE6EF6"/>
    <w:rsid w:val="00BF6586"/>
    <w:rsid w:val="00C065A5"/>
    <w:rsid w:val="00C073FC"/>
    <w:rsid w:val="00C10076"/>
    <w:rsid w:val="00C10837"/>
    <w:rsid w:val="00C10CEB"/>
    <w:rsid w:val="00C13B7A"/>
    <w:rsid w:val="00C16A8C"/>
    <w:rsid w:val="00C17A5F"/>
    <w:rsid w:val="00C2180A"/>
    <w:rsid w:val="00C2317C"/>
    <w:rsid w:val="00C24460"/>
    <w:rsid w:val="00C27233"/>
    <w:rsid w:val="00C3073F"/>
    <w:rsid w:val="00C32949"/>
    <w:rsid w:val="00C340CC"/>
    <w:rsid w:val="00C34681"/>
    <w:rsid w:val="00C35A8D"/>
    <w:rsid w:val="00C4113F"/>
    <w:rsid w:val="00C42F6B"/>
    <w:rsid w:val="00C45313"/>
    <w:rsid w:val="00C460CC"/>
    <w:rsid w:val="00C465FC"/>
    <w:rsid w:val="00C53028"/>
    <w:rsid w:val="00C55AA0"/>
    <w:rsid w:val="00C56767"/>
    <w:rsid w:val="00C60ADF"/>
    <w:rsid w:val="00C64230"/>
    <w:rsid w:val="00C66506"/>
    <w:rsid w:val="00C73B39"/>
    <w:rsid w:val="00C748E8"/>
    <w:rsid w:val="00C76FFD"/>
    <w:rsid w:val="00C81C22"/>
    <w:rsid w:val="00C827F0"/>
    <w:rsid w:val="00C840A0"/>
    <w:rsid w:val="00C842A4"/>
    <w:rsid w:val="00C903C8"/>
    <w:rsid w:val="00C914ED"/>
    <w:rsid w:val="00C94CBC"/>
    <w:rsid w:val="00C95811"/>
    <w:rsid w:val="00C968DF"/>
    <w:rsid w:val="00CA274C"/>
    <w:rsid w:val="00CA34FF"/>
    <w:rsid w:val="00CA35AD"/>
    <w:rsid w:val="00CA37BC"/>
    <w:rsid w:val="00CA44F0"/>
    <w:rsid w:val="00CA49E1"/>
    <w:rsid w:val="00CB611C"/>
    <w:rsid w:val="00CC03A2"/>
    <w:rsid w:val="00CC4AEA"/>
    <w:rsid w:val="00CC600E"/>
    <w:rsid w:val="00CC76BB"/>
    <w:rsid w:val="00CD1245"/>
    <w:rsid w:val="00CD202B"/>
    <w:rsid w:val="00CD2857"/>
    <w:rsid w:val="00CD386D"/>
    <w:rsid w:val="00CD6E53"/>
    <w:rsid w:val="00CD781D"/>
    <w:rsid w:val="00CE13BF"/>
    <w:rsid w:val="00CE245B"/>
    <w:rsid w:val="00CE3FAA"/>
    <w:rsid w:val="00CE563F"/>
    <w:rsid w:val="00CF1D14"/>
    <w:rsid w:val="00CF244A"/>
    <w:rsid w:val="00CF269F"/>
    <w:rsid w:val="00CF7EC4"/>
    <w:rsid w:val="00D032B7"/>
    <w:rsid w:val="00D04D54"/>
    <w:rsid w:val="00D05484"/>
    <w:rsid w:val="00D10058"/>
    <w:rsid w:val="00D11773"/>
    <w:rsid w:val="00D2080F"/>
    <w:rsid w:val="00D25797"/>
    <w:rsid w:val="00D31239"/>
    <w:rsid w:val="00D33131"/>
    <w:rsid w:val="00D3487B"/>
    <w:rsid w:val="00D35F0E"/>
    <w:rsid w:val="00D40DC0"/>
    <w:rsid w:val="00D4106D"/>
    <w:rsid w:val="00D431DB"/>
    <w:rsid w:val="00D520F8"/>
    <w:rsid w:val="00D55680"/>
    <w:rsid w:val="00D579C6"/>
    <w:rsid w:val="00D63650"/>
    <w:rsid w:val="00D67298"/>
    <w:rsid w:val="00D73DC8"/>
    <w:rsid w:val="00D762A9"/>
    <w:rsid w:val="00D80BB6"/>
    <w:rsid w:val="00D8615D"/>
    <w:rsid w:val="00D906E7"/>
    <w:rsid w:val="00D91B10"/>
    <w:rsid w:val="00D920D9"/>
    <w:rsid w:val="00D92D66"/>
    <w:rsid w:val="00D96CEC"/>
    <w:rsid w:val="00DA0405"/>
    <w:rsid w:val="00DA2650"/>
    <w:rsid w:val="00DA423A"/>
    <w:rsid w:val="00DB43F4"/>
    <w:rsid w:val="00DB7328"/>
    <w:rsid w:val="00DB796C"/>
    <w:rsid w:val="00DC15FD"/>
    <w:rsid w:val="00DC2A20"/>
    <w:rsid w:val="00DC30F5"/>
    <w:rsid w:val="00DC3EA9"/>
    <w:rsid w:val="00DC5605"/>
    <w:rsid w:val="00DD1FA7"/>
    <w:rsid w:val="00DD6239"/>
    <w:rsid w:val="00DD7ABA"/>
    <w:rsid w:val="00DE10B5"/>
    <w:rsid w:val="00DE2A53"/>
    <w:rsid w:val="00DE313F"/>
    <w:rsid w:val="00DE5369"/>
    <w:rsid w:val="00DF301C"/>
    <w:rsid w:val="00DF3B26"/>
    <w:rsid w:val="00E00C49"/>
    <w:rsid w:val="00E03168"/>
    <w:rsid w:val="00E0391A"/>
    <w:rsid w:val="00E05B0E"/>
    <w:rsid w:val="00E11DAA"/>
    <w:rsid w:val="00E14E99"/>
    <w:rsid w:val="00E15B99"/>
    <w:rsid w:val="00E15B9E"/>
    <w:rsid w:val="00E22658"/>
    <w:rsid w:val="00E23784"/>
    <w:rsid w:val="00E26237"/>
    <w:rsid w:val="00E319DB"/>
    <w:rsid w:val="00E355A3"/>
    <w:rsid w:val="00E372D1"/>
    <w:rsid w:val="00E40993"/>
    <w:rsid w:val="00E42E4B"/>
    <w:rsid w:val="00E46639"/>
    <w:rsid w:val="00E4706E"/>
    <w:rsid w:val="00E55778"/>
    <w:rsid w:val="00E5739D"/>
    <w:rsid w:val="00E5779F"/>
    <w:rsid w:val="00E60372"/>
    <w:rsid w:val="00E609B7"/>
    <w:rsid w:val="00E679E7"/>
    <w:rsid w:val="00E71C73"/>
    <w:rsid w:val="00E728A7"/>
    <w:rsid w:val="00E74852"/>
    <w:rsid w:val="00E74928"/>
    <w:rsid w:val="00E7639F"/>
    <w:rsid w:val="00E809AB"/>
    <w:rsid w:val="00E80CC3"/>
    <w:rsid w:val="00E828E2"/>
    <w:rsid w:val="00E837F6"/>
    <w:rsid w:val="00E86AD1"/>
    <w:rsid w:val="00E87C13"/>
    <w:rsid w:val="00E90203"/>
    <w:rsid w:val="00E90331"/>
    <w:rsid w:val="00E9230E"/>
    <w:rsid w:val="00E935B6"/>
    <w:rsid w:val="00E9557E"/>
    <w:rsid w:val="00E96FB9"/>
    <w:rsid w:val="00EA2CE5"/>
    <w:rsid w:val="00EA4096"/>
    <w:rsid w:val="00EA4E40"/>
    <w:rsid w:val="00EA56AA"/>
    <w:rsid w:val="00EB0855"/>
    <w:rsid w:val="00EB2689"/>
    <w:rsid w:val="00EB2715"/>
    <w:rsid w:val="00EB5839"/>
    <w:rsid w:val="00EB7924"/>
    <w:rsid w:val="00EC664D"/>
    <w:rsid w:val="00EC73E8"/>
    <w:rsid w:val="00EC7C82"/>
    <w:rsid w:val="00ED0E3A"/>
    <w:rsid w:val="00ED4944"/>
    <w:rsid w:val="00ED4AB4"/>
    <w:rsid w:val="00EE1393"/>
    <w:rsid w:val="00EE207C"/>
    <w:rsid w:val="00EE3AEF"/>
    <w:rsid w:val="00EE6DE2"/>
    <w:rsid w:val="00EF2186"/>
    <w:rsid w:val="00EF297B"/>
    <w:rsid w:val="00EF4271"/>
    <w:rsid w:val="00EF459E"/>
    <w:rsid w:val="00EF768B"/>
    <w:rsid w:val="00EF7801"/>
    <w:rsid w:val="00F021F3"/>
    <w:rsid w:val="00F13C9B"/>
    <w:rsid w:val="00F1478C"/>
    <w:rsid w:val="00F147D6"/>
    <w:rsid w:val="00F14808"/>
    <w:rsid w:val="00F16271"/>
    <w:rsid w:val="00F231BD"/>
    <w:rsid w:val="00F23EE7"/>
    <w:rsid w:val="00F24989"/>
    <w:rsid w:val="00F26F14"/>
    <w:rsid w:val="00F27056"/>
    <w:rsid w:val="00F2740A"/>
    <w:rsid w:val="00F3149C"/>
    <w:rsid w:val="00F364A3"/>
    <w:rsid w:val="00F37FDA"/>
    <w:rsid w:val="00F4303D"/>
    <w:rsid w:val="00F436D4"/>
    <w:rsid w:val="00F449EF"/>
    <w:rsid w:val="00F50430"/>
    <w:rsid w:val="00F52626"/>
    <w:rsid w:val="00F553EA"/>
    <w:rsid w:val="00F55649"/>
    <w:rsid w:val="00F5564D"/>
    <w:rsid w:val="00F603BC"/>
    <w:rsid w:val="00F62A17"/>
    <w:rsid w:val="00F673A9"/>
    <w:rsid w:val="00F7090C"/>
    <w:rsid w:val="00F73E92"/>
    <w:rsid w:val="00F75EFE"/>
    <w:rsid w:val="00F8233C"/>
    <w:rsid w:val="00F83AB8"/>
    <w:rsid w:val="00F85507"/>
    <w:rsid w:val="00F87AC2"/>
    <w:rsid w:val="00F87DD5"/>
    <w:rsid w:val="00F90404"/>
    <w:rsid w:val="00F94575"/>
    <w:rsid w:val="00F948DC"/>
    <w:rsid w:val="00F962AD"/>
    <w:rsid w:val="00FA5668"/>
    <w:rsid w:val="00FA5B04"/>
    <w:rsid w:val="00FB443F"/>
    <w:rsid w:val="00FB567D"/>
    <w:rsid w:val="00FB56C3"/>
    <w:rsid w:val="00FB5853"/>
    <w:rsid w:val="00FB70F4"/>
    <w:rsid w:val="00FC2677"/>
    <w:rsid w:val="00FC2CB5"/>
    <w:rsid w:val="00FD1E6F"/>
    <w:rsid w:val="00FD2222"/>
    <w:rsid w:val="00FD32FF"/>
    <w:rsid w:val="00FD3318"/>
    <w:rsid w:val="00FD5593"/>
    <w:rsid w:val="00FD7BDA"/>
    <w:rsid w:val="00FD7DBF"/>
    <w:rsid w:val="00FE2D60"/>
    <w:rsid w:val="00FE3C66"/>
    <w:rsid w:val="00FE3DA2"/>
    <w:rsid w:val="00FE5F10"/>
    <w:rsid w:val="00FE6C1F"/>
    <w:rsid w:val="00FE6C79"/>
    <w:rsid w:val="00FE7F8E"/>
    <w:rsid w:val="00FF0F00"/>
    <w:rsid w:val="00FF2166"/>
    <w:rsid w:val="00FF3D4F"/>
    <w:rsid w:val="00FF4295"/>
    <w:rsid w:val="00FF528A"/>
    <w:rsid w:val="00FF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2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4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2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4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4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0</Characters>
  <Application>Microsoft Office Word</Application>
  <DocSecurity>0</DocSecurity>
  <Lines>2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E. Alway</dc:creator>
  <cp:keywords/>
  <dc:description/>
  <cp:lastModifiedBy>Stephen E. Alway</cp:lastModifiedBy>
  <cp:revision>2</cp:revision>
  <cp:lastPrinted>2013-10-11T19:59:00Z</cp:lastPrinted>
  <dcterms:created xsi:type="dcterms:W3CDTF">2013-11-15T22:05:00Z</dcterms:created>
  <dcterms:modified xsi:type="dcterms:W3CDTF">2013-11-15T22:05:00Z</dcterms:modified>
</cp:coreProperties>
</file>